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cs="Times New Roman"/>
          <w:color w:val="000000"/>
          <w:kern w:val="0"/>
          <w:sz w:val="21"/>
          <w:szCs w:val="21"/>
          <w:lang w:val="en-US"/>
        </w:rPr>
      </w:pPr>
      <w:r>
        <w:rPr>
          <w:rFonts w:cs="Times New Roman"/>
          <w:b/>
          <w:bCs/>
          <w:sz w:val="21"/>
          <w:szCs w:val="21"/>
        </w:rPr>
        <w:t xml:space="preserve">Supplementary Table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1</w:t>
      </w:r>
      <w:r>
        <w:rPr>
          <w:rFonts w:cs="Times New Roman"/>
          <w:b/>
          <w:bCs/>
          <w:sz w:val="21"/>
          <w:szCs w:val="21"/>
        </w:rPr>
        <w:t>.</w:t>
      </w:r>
      <w:r>
        <w:rPr>
          <w:rFonts w:cs="Times New Roman"/>
          <w:b/>
          <w:bCs/>
          <w:color w:val="231F20"/>
          <w:kern w:val="0"/>
          <w:sz w:val="21"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color w:val="231F20"/>
          <w:kern w:val="0"/>
          <w:sz w:val="21"/>
          <w:szCs w:val="21"/>
        </w:rPr>
        <w:t>S</w:t>
      </w:r>
      <w:r>
        <w:rPr>
          <w:rFonts w:ascii="Times New Roman Bold" w:hAnsi="Times New Roman Bold" w:cs="Times New Roman Bold"/>
          <w:b/>
          <w:bCs/>
          <w:color w:val="000000"/>
          <w:kern w:val="0"/>
          <w:sz w:val="21"/>
          <w:szCs w:val="21"/>
        </w:rPr>
        <w:t xml:space="preserve">equences </w:t>
      </w:r>
      <w:r>
        <w:rPr>
          <w:rFonts w:hint="default" w:ascii="Times New Roman Bold" w:hAnsi="Times New Roman Bold" w:cs="Times New Roman Bold"/>
          <w:b/>
          <w:bCs/>
          <w:color w:val="000000"/>
          <w:kern w:val="0"/>
          <w:sz w:val="21"/>
          <w:szCs w:val="21"/>
          <w:lang w:val="en-US"/>
        </w:rPr>
        <w:t>f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color w:val="000000"/>
          <w:kern w:val="0"/>
          <w:sz w:val="21"/>
          <w:szCs w:val="21"/>
          <w:lang w:val="en-US"/>
        </w:rPr>
        <w:t>or</w:t>
      </w:r>
      <w:r>
        <w:rPr>
          <w:rFonts w:ascii="Times New Roman Bold" w:hAnsi="Times New Roman Bold" w:cs="Times New Roman Bold"/>
          <w:b/>
          <w:bCs/>
          <w:color w:val="000000"/>
          <w:kern w:val="0"/>
          <w:sz w:val="21"/>
          <w:szCs w:val="21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/>
          <w:kern w:val="0"/>
          <w:sz w:val="21"/>
          <w:szCs w:val="21"/>
          <w:lang w:val="en-US"/>
        </w:rPr>
        <w:t>siRNAs or shRNA</w:t>
      </w:r>
    </w:p>
    <w:tbl>
      <w:tblPr>
        <w:tblStyle w:val="15"/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633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3" w:hRule="atLeast"/>
        </w:trPr>
        <w:tc>
          <w:tcPr>
            <w:tcW w:w="1286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siRNAs</w:t>
            </w:r>
          </w:p>
        </w:tc>
        <w:tc>
          <w:tcPr>
            <w:tcW w:w="3713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Sequence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(5’-3’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286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si-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SNHG17 </w:t>
            </w: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  <w:lang w:val="es-ES"/>
              </w:rPr>
              <w:t>Sense</w:t>
            </w:r>
          </w:p>
        </w:tc>
        <w:tc>
          <w:tcPr>
            <w:tcW w:w="3713" w:type="pc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GCACCCCA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GAAA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1"/>
                <w:szCs w:val="21"/>
                <w:lang w:val="en-US" w:eastAsia="zh-CN"/>
              </w:rPr>
              <w:t>U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86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si-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SNHG17 </w:t>
            </w: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3713" w:type="pc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AGAUUUCGAGAGAUGGGGU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86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si-NC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Sense</w:t>
            </w:r>
          </w:p>
        </w:tc>
        <w:tc>
          <w:tcPr>
            <w:tcW w:w="3713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</w:rPr>
              <w:t>GCCC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U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U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</w:rPr>
              <w:t>ACAA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U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</w:rPr>
              <w:t>CCGCAC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UU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</w:rPr>
              <w:t>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86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si-NC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3713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UAAGUGCGGAUUGUAGAGG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86" w:type="pct"/>
          </w:tcPr>
          <w:p>
            <w:pPr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shRNA</w:t>
            </w:r>
          </w:p>
        </w:tc>
        <w:tc>
          <w:tcPr>
            <w:tcW w:w="3713" w:type="pct"/>
          </w:tcPr>
          <w:p>
            <w:pPr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Oligos (5’-3’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86" w:type="pc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sh-SNHG17</w:t>
            </w:r>
          </w:p>
        </w:tc>
        <w:tc>
          <w:tcPr>
            <w:tcW w:w="3713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ACCTCGCACCCCATCTCTCGAAATCTTCAAGAGAGATTTCGAGAGATGGGGTGC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86" w:type="pc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sh-NC</w:t>
            </w:r>
          </w:p>
        </w:tc>
        <w:tc>
          <w:tcPr>
            <w:tcW w:w="3713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ACCTCGCCCTCTACAATCCGCACTTATCAAGAGTAAGTGCGGATTGTAGAGGGCTT</w:t>
            </w:r>
          </w:p>
        </w:tc>
      </w:tr>
    </w:tbl>
    <w:p>
      <w:pPr>
        <w:jc w:val="left"/>
        <w:rPr>
          <w:rFonts w:cs="Times New Roman"/>
          <w:sz w:val="20"/>
          <w:szCs w:val="20"/>
        </w:rPr>
      </w:pPr>
    </w:p>
    <w:p>
      <w:pPr>
        <w:jc w:val="left"/>
        <w:rPr>
          <w:rFonts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华文行楷">
    <w:altName w:val="行楷-简"/>
    <w:panose1 w:val="02010800040101010101"/>
    <w:charset w:val="86"/>
    <w:family w:val="auto"/>
    <w:pitch w:val="default"/>
    <w:sig w:usb0="00000000" w:usb1="00000000" w:usb2="00000010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行楷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oNotHyphenateCaps/>
  <w:drawingGridVerticalSpacing w:val="156"/>
  <w:displayHorizontalDrawingGridEvery w:val="1"/>
  <w:displayVerticalDrawingGridEvery w:val="1"/>
  <w:noPunctuationKerning w:val="1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nderlineTabInNumLis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D4C"/>
    <w:rsid w:val="00006FD9"/>
    <w:rsid w:val="0002025B"/>
    <w:rsid w:val="0004141A"/>
    <w:rsid w:val="000425F1"/>
    <w:rsid w:val="0004305F"/>
    <w:rsid w:val="0004443A"/>
    <w:rsid w:val="00046FBD"/>
    <w:rsid w:val="000618F9"/>
    <w:rsid w:val="00075E56"/>
    <w:rsid w:val="00076937"/>
    <w:rsid w:val="00076BE8"/>
    <w:rsid w:val="000771FA"/>
    <w:rsid w:val="00077931"/>
    <w:rsid w:val="00081BEC"/>
    <w:rsid w:val="00084997"/>
    <w:rsid w:val="00085C26"/>
    <w:rsid w:val="00086C3A"/>
    <w:rsid w:val="000900E8"/>
    <w:rsid w:val="00092136"/>
    <w:rsid w:val="000A00B7"/>
    <w:rsid w:val="000A5373"/>
    <w:rsid w:val="000A6C9F"/>
    <w:rsid w:val="000A6E53"/>
    <w:rsid w:val="000B1836"/>
    <w:rsid w:val="000B3D80"/>
    <w:rsid w:val="000B5155"/>
    <w:rsid w:val="000C1CA8"/>
    <w:rsid w:val="000C1F1B"/>
    <w:rsid w:val="000C6743"/>
    <w:rsid w:val="000C7B92"/>
    <w:rsid w:val="000C7E39"/>
    <w:rsid w:val="000D6B6F"/>
    <w:rsid w:val="0010018E"/>
    <w:rsid w:val="001001DB"/>
    <w:rsid w:val="00101337"/>
    <w:rsid w:val="0010260A"/>
    <w:rsid w:val="001038DA"/>
    <w:rsid w:val="00120A2C"/>
    <w:rsid w:val="00126A01"/>
    <w:rsid w:val="00131A19"/>
    <w:rsid w:val="001321B5"/>
    <w:rsid w:val="00134D10"/>
    <w:rsid w:val="00136023"/>
    <w:rsid w:val="0014052D"/>
    <w:rsid w:val="00143046"/>
    <w:rsid w:val="00147260"/>
    <w:rsid w:val="00155A01"/>
    <w:rsid w:val="00165C0A"/>
    <w:rsid w:val="00172BC6"/>
    <w:rsid w:val="00181C76"/>
    <w:rsid w:val="00190003"/>
    <w:rsid w:val="001908EF"/>
    <w:rsid w:val="001940C2"/>
    <w:rsid w:val="001951E4"/>
    <w:rsid w:val="001A26DB"/>
    <w:rsid w:val="001B703B"/>
    <w:rsid w:val="001B7394"/>
    <w:rsid w:val="001C2A81"/>
    <w:rsid w:val="001D241A"/>
    <w:rsid w:val="001D2B99"/>
    <w:rsid w:val="001E1524"/>
    <w:rsid w:val="001E4753"/>
    <w:rsid w:val="001F0A70"/>
    <w:rsid w:val="002030CB"/>
    <w:rsid w:val="00211AF1"/>
    <w:rsid w:val="00220AB1"/>
    <w:rsid w:val="002264F4"/>
    <w:rsid w:val="002317B5"/>
    <w:rsid w:val="002329CA"/>
    <w:rsid w:val="0024714C"/>
    <w:rsid w:val="00250B5E"/>
    <w:rsid w:val="00253928"/>
    <w:rsid w:val="0025449C"/>
    <w:rsid w:val="00255C6A"/>
    <w:rsid w:val="002570AC"/>
    <w:rsid w:val="00257773"/>
    <w:rsid w:val="00270B8B"/>
    <w:rsid w:val="00272F99"/>
    <w:rsid w:val="00277C21"/>
    <w:rsid w:val="00282A04"/>
    <w:rsid w:val="00287D05"/>
    <w:rsid w:val="00290E3F"/>
    <w:rsid w:val="002917C6"/>
    <w:rsid w:val="002917F5"/>
    <w:rsid w:val="00291FE5"/>
    <w:rsid w:val="00292B5B"/>
    <w:rsid w:val="002A2470"/>
    <w:rsid w:val="002A41BC"/>
    <w:rsid w:val="002A64FD"/>
    <w:rsid w:val="002A6777"/>
    <w:rsid w:val="002B3C4D"/>
    <w:rsid w:val="002B439A"/>
    <w:rsid w:val="002B7FF0"/>
    <w:rsid w:val="002C6397"/>
    <w:rsid w:val="002D390F"/>
    <w:rsid w:val="002E19F0"/>
    <w:rsid w:val="002E1C64"/>
    <w:rsid w:val="002F0D9E"/>
    <w:rsid w:val="002F326E"/>
    <w:rsid w:val="00302634"/>
    <w:rsid w:val="00304149"/>
    <w:rsid w:val="003065A8"/>
    <w:rsid w:val="00307C37"/>
    <w:rsid w:val="00312FFA"/>
    <w:rsid w:val="00315556"/>
    <w:rsid w:val="00316321"/>
    <w:rsid w:val="00317928"/>
    <w:rsid w:val="00317A01"/>
    <w:rsid w:val="00321D2C"/>
    <w:rsid w:val="00326986"/>
    <w:rsid w:val="00332AA2"/>
    <w:rsid w:val="003342F5"/>
    <w:rsid w:val="00337CA0"/>
    <w:rsid w:val="00340ECC"/>
    <w:rsid w:val="00341140"/>
    <w:rsid w:val="00341253"/>
    <w:rsid w:val="00342EBD"/>
    <w:rsid w:val="003519BB"/>
    <w:rsid w:val="00360929"/>
    <w:rsid w:val="00361EF6"/>
    <w:rsid w:val="003734B1"/>
    <w:rsid w:val="00375966"/>
    <w:rsid w:val="003764F4"/>
    <w:rsid w:val="0038154A"/>
    <w:rsid w:val="003877D7"/>
    <w:rsid w:val="0039031C"/>
    <w:rsid w:val="003A19BD"/>
    <w:rsid w:val="003A6B8D"/>
    <w:rsid w:val="003B0086"/>
    <w:rsid w:val="003B0192"/>
    <w:rsid w:val="003B287C"/>
    <w:rsid w:val="003B4325"/>
    <w:rsid w:val="003B4B9F"/>
    <w:rsid w:val="003B6145"/>
    <w:rsid w:val="003C0F54"/>
    <w:rsid w:val="003C6C52"/>
    <w:rsid w:val="003D651B"/>
    <w:rsid w:val="003F6238"/>
    <w:rsid w:val="00400892"/>
    <w:rsid w:val="00403EA5"/>
    <w:rsid w:val="004216E3"/>
    <w:rsid w:val="00426815"/>
    <w:rsid w:val="0043311F"/>
    <w:rsid w:val="0045523A"/>
    <w:rsid w:val="00461DB8"/>
    <w:rsid w:val="004633E2"/>
    <w:rsid w:val="0046524B"/>
    <w:rsid w:val="00471B5D"/>
    <w:rsid w:val="00471F49"/>
    <w:rsid w:val="0047558D"/>
    <w:rsid w:val="004805A3"/>
    <w:rsid w:val="00482FE6"/>
    <w:rsid w:val="0048690E"/>
    <w:rsid w:val="004A407A"/>
    <w:rsid w:val="004A4ABA"/>
    <w:rsid w:val="004A71D0"/>
    <w:rsid w:val="004B5FD1"/>
    <w:rsid w:val="004C0FEC"/>
    <w:rsid w:val="004C4619"/>
    <w:rsid w:val="004D1592"/>
    <w:rsid w:val="004D5B96"/>
    <w:rsid w:val="004E2E5D"/>
    <w:rsid w:val="004E3E9E"/>
    <w:rsid w:val="004F1509"/>
    <w:rsid w:val="004F44E3"/>
    <w:rsid w:val="00503749"/>
    <w:rsid w:val="00515D4C"/>
    <w:rsid w:val="0052292F"/>
    <w:rsid w:val="0053355A"/>
    <w:rsid w:val="00535ADA"/>
    <w:rsid w:val="00537DF0"/>
    <w:rsid w:val="00540C93"/>
    <w:rsid w:val="005456ED"/>
    <w:rsid w:val="005561AD"/>
    <w:rsid w:val="0055730D"/>
    <w:rsid w:val="00561CA7"/>
    <w:rsid w:val="00561D15"/>
    <w:rsid w:val="00565009"/>
    <w:rsid w:val="0056709A"/>
    <w:rsid w:val="0057443A"/>
    <w:rsid w:val="005766BE"/>
    <w:rsid w:val="005776EE"/>
    <w:rsid w:val="00581384"/>
    <w:rsid w:val="00586898"/>
    <w:rsid w:val="00586BDA"/>
    <w:rsid w:val="005957F5"/>
    <w:rsid w:val="005A3600"/>
    <w:rsid w:val="005B5D1C"/>
    <w:rsid w:val="005C54AF"/>
    <w:rsid w:val="005D04D5"/>
    <w:rsid w:val="005D27B1"/>
    <w:rsid w:val="005D35F8"/>
    <w:rsid w:val="005E1716"/>
    <w:rsid w:val="005E5138"/>
    <w:rsid w:val="005F1CD6"/>
    <w:rsid w:val="005F1F73"/>
    <w:rsid w:val="005F5E60"/>
    <w:rsid w:val="005F7FE2"/>
    <w:rsid w:val="00605A3E"/>
    <w:rsid w:val="00605A83"/>
    <w:rsid w:val="00616506"/>
    <w:rsid w:val="0062008E"/>
    <w:rsid w:val="00624F00"/>
    <w:rsid w:val="0062502A"/>
    <w:rsid w:val="00631A92"/>
    <w:rsid w:val="00637062"/>
    <w:rsid w:val="00637FA8"/>
    <w:rsid w:val="006441A1"/>
    <w:rsid w:val="00651A55"/>
    <w:rsid w:val="00653789"/>
    <w:rsid w:val="00655A66"/>
    <w:rsid w:val="00661449"/>
    <w:rsid w:val="00663A92"/>
    <w:rsid w:val="006643B8"/>
    <w:rsid w:val="00667B2F"/>
    <w:rsid w:val="0067050F"/>
    <w:rsid w:val="006768D3"/>
    <w:rsid w:val="00680FE0"/>
    <w:rsid w:val="0068135C"/>
    <w:rsid w:val="006844F0"/>
    <w:rsid w:val="00691518"/>
    <w:rsid w:val="006937A4"/>
    <w:rsid w:val="006A075C"/>
    <w:rsid w:val="006B0A35"/>
    <w:rsid w:val="006B2D43"/>
    <w:rsid w:val="006B5249"/>
    <w:rsid w:val="006C0E7E"/>
    <w:rsid w:val="006C3902"/>
    <w:rsid w:val="006D2B53"/>
    <w:rsid w:val="006E2BC1"/>
    <w:rsid w:val="006E3919"/>
    <w:rsid w:val="006E426E"/>
    <w:rsid w:val="006E5547"/>
    <w:rsid w:val="006F467E"/>
    <w:rsid w:val="007016C1"/>
    <w:rsid w:val="00714E53"/>
    <w:rsid w:val="00721A6B"/>
    <w:rsid w:val="00722C4F"/>
    <w:rsid w:val="007235ED"/>
    <w:rsid w:val="00725EE0"/>
    <w:rsid w:val="007268F2"/>
    <w:rsid w:val="0073372A"/>
    <w:rsid w:val="0073632F"/>
    <w:rsid w:val="00737F7B"/>
    <w:rsid w:val="00742E65"/>
    <w:rsid w:val="00747D37"/>
    <w:rsid w:val="0075123E"/>
    <w:rsid w:val="00752066"/>
    <w:rsid w:val="00754557"/>
    <w:rsid w:val="00761264"/>
    <w:rsid w:val="00773ECF"/>
    <w:rsid w:val="00776C4F"/>
    <w:rsid w:val="00777261"/>
    <w:rsid w:val="007850F5"/>
    <w:rsid w:val="00785F21"/>
    <w:rsid w:val="0078628F"/>
    <w:rsid w:val="007903B4"/>
    <w:rsid w:val="00791B73"/>
    <w:rsid w:val="00791E32"/>
    <w:rsid w:val="00792B0E"/>
    <w:rsid w:val="007A1ACC"/>
    <w:rsid w:val="007A463D"/>
    <w:rsid w:val="007A5FBD"/>
    <w:rsid w:val="007A6ABD"/>
    <w:rsid w:val="007A6CF9"/>
    <w:rsid w:val="007A7D35"/>
    <w:rsid w:val="007B1B0B"/>
    <w:rsid w:val="007B7AF7"/>
    <w:rsid w:val="007B7B64"/>
    <w:rsid w:val="007C4434"/>
    <w:rsid w:val="007C6AD4"/>
    <w:rsid w:val="007D0A73"/>
    <w:rsid w:val="007D10B3"/>
    <w:rsid w:val="007D2CCD"/>
    <w:rsid w:val="007D7B28"/>
    <w:rsid w:val="007E06D2"/>
    <w:rsid w:val="007E77A3"/>
    <w:rsid w:val="007F12D7"/>
    <w:rsid w:val="007F2563"/>
    <w:rsid w:val="007F6667"/>
    <w:rsid w:val="00813E95"/>
    <w:rsid w:val="0081595A"/>
    <w:rsid w:val="00815E64"/>
    <w:rsid w:val="00816BB0"/>
    <w:rsid w:val="00817FBF"/>
    <w:rsid w:val="00822F98"/>
    <w:rsid w:val="00823BC2"/>
    <w:rsid w:val="0082549C"/>
    <w:rsid w:val="00826EF9"/>
    <w:rsid w:val="00841761"/>
    <w:rsid w:val="008570DA"/>
    <w:rsid w:val="00857F37"/>
    <w:rsid w:val="008667A1"/>
    <w:rsid w:val="008667C5"/>
    <w:rsid w:val="008755D3"/>
    <w:rsid w:val="00875DBC"/>
    <w:rsid w:val="00876CC5"/>
    <w:rsid w:val="00891108"/>
    <w:rsid w:val="008935F8"/>
    <w:rsid w:val="008A4E88"/>
    <w:rsid w:val="008B54D1"/>
    <w:rsid w:val="008B5B6F"/>
    <w:rsid w:val="008C4BBF"/>
    <w:rsid w:val="008C779F"/>
    <w:rsid w:val="008E6DBA"/>
    <w:rsid w:val="008E7807"/>
    <w:rsid w:val="008F4C2F"/>
    <w:rsid w:val="008F4F81"/>
    <w:rsid w:val="008F690C"/>
    <w:rsid w:val="0090307E"/>
    <w:rsid w:val="0090368D"/>
    <w:rsid w:val="009056F7"/>
    <w:rsid w:val="00911DB8"/>
    <w:rsid w:val="00921045"/>
    <w:rsid w:val="00923EEE"/>
    <w:rsid w:val="00937417"/>
    <w:rsid w:val="00947A7E"/>
    <w:rsid w:val="0095587A"/>
    <w:rsid w:val="009627CF"/>
    <w:rsid w:val="00964A59"/>
    <w:rsid w:val="009714F6"/>
    <w:rsid w:val="009725F2"/>
    <w:rsid w:val="0097555D"/>
    <w:rsid w:val="00975869"/>
    <w:rsid w:val="00976B34"/>
    <w:rsid w:val="00977329"/>
    <w:rsid w:val="0097761E"/>
    <w:rsid w:val="0097796F"/>
    <w:rsid w:val="0098607B"/>
    <w:rsid w:val="00993675"/>
    <w:rsid w:val="00994DF3"/>
    <w:rsid w:val="0099532C"/>
    <w:rsid w:val="009A0D5F"/>
    <w:rsid w:val="009A1E9E"/>
    <w:rsid w:val="009A2C0D"/>
    <w:rsid w:val="009A34BB"/>
    <w:rsid w:val="009A5998"/>
    <w:rsid w:val="009A6C0B"/>
    <w:rsid w:val="009B1B15"/>
    <w:rsid w:val="009B7D94"/>
    <w:rsid w:val="009C07B9"/>
    <w:rsid w:val="009C07F4"/>
    <w:rsid w:val="009D12DD"/>
    <w:rsid w:val="009D7005"/>
    <w:rsid w:val="009D7ED5"/>
    <w:rsid w:val="009E0382"/>
    <w:rsid w:val="009E43E2"/>
    <w:rsid w:val="009E6D58"/>
    <w:rsid w:val="009F0988"/>
    <w:rsid w:val="009F12A8"/>
    <w:rsid w:val="009F198C"/>
    <w:rsid w:val="009F6B1A"/>
    <w:rsid w:val="00A013C7"/>
    <w:rsid w:val="00A04DEB"/>
    <w:rsid w:val="00A072E9"/>
    <w:rsid w:val="00A25548"/>
    <w:rsid w:val="00A355D0"/>
    <w:rsid w:val="00A35E67"/>
    <w:rsid w:val="00A44CBC"/>
    <w:rsid w:val="00A566D8"/>
    <w:rsid w:val="00A6152F"/>
    <w:rsid w:val="00A7050D"/>
    <w:rsid w:val="00A707F5"/>
    <w:rsid w:val="00A83751"/>
    <w:rsid w:val="00A85D0E"/>
    <w:rsid w:val="00A9674F"/>
    <w:rsid w:val="00AB0954"/>
    <w:rsid w:val="00AB0BE5"/>
    <w:rsid w:val="00AB15D7"/>
    <w:rsid w:val="00AC2002"/>
    <w:rsid w:val="00AC2896"/>
    <w:rsid w:val="00AD18F1"/>
    <w:rsid w:val="00AD212D"/>
    <w:rsid w:val="00AD3F7D"/>
    <w:rsid w:val="00AE27B8"/>
    <w:rsid w:val="00AE4997"/>
    <w:rsid w:val="00AF0AB8"/>
    <w:rsid w:val="00AF2DCC"/>
    <w:rsid w:val="00AF334E"/>
    <w:rsid w:val="00AF4055"/>
    <w:rsid w:val="00B01E70"/>
    <w:rsid w:val="00B06ABE"/>
    <w:rsid w:val="00B11BD9"/>
    <w:rsid w:val="00B17051"/>
    <w:rsid w:val="00B238BD"/>
    <w:rsid w:val="00B23E66"/>
    <w:rsid w:val="00B25824"/>
    <w:rsid w:val="00B26497"/>
    <w:rsid w:val="00B274EB"/>
    <w:rsid w:val="00B27812"/>
    <w:rsid w:val="00B30C9A"/>
    <w:rsid w:val="00B45B86"/>
    <w:rsid w:val="00B46DB9"/>
    <w:rsid w:val="00B5609C"/>
    <w:rsid w:val="00B61D33"/>
    <w:rsid w:val="00B7147F"/>
    <w:rsid w:val="00B72F64"/>
    <w:rsid w:val="00B7633B"/>
    <w:rsid w:val="00B8376D"/>
    <w:rsid w:val="00B92FC1"/>
    <w:rsid w:val="00B937F0"/>
    <w:rsid w:val="00BA403A"/>
    <w:rsid w:val="00BB316B"/>
    <w:rsid w:val="00BD039F"/>
    <w:rsid w:val="00BD18FA"/>
    <w:rsid w:val="00BE0951"/>
    <w:rsid w:val="00BE266D"/>
    <w:rsid w:val="00BE2C4F"/>
    <w:rsid w:val="00BE4D37"/>
    <w:rsid w:val="00BF5501"/>
    <w:rsid w:val="00C03D3A"/>
    <w:rsid w:val="00C219C0"/>
    <w:rsid w:val="00C245E7"/>
    <w:rsid w:val="00C26B78"/>
    <w:rsid w:val="00C30CB5"/>
    <w:rsid w:val="00C329EB"/>
    <w:rsid w:val="00C4124B"/>
    <w:rsid w:val="00C478D6"/>
    <w:rsid w:val="00C51C6B"/>
    <w:rsid w:val="00C5729E"/>
    <w:rsid w:val="00C6118F"/>
    <w:rsid w:val="00C7520E"/>
    <w:rsid w:val="00C77472"/>
    <w:rsid w:val="00C80E06"/>
    <w:rsid w:val="00C83417"/>
    <w:rsid w:val="00C8454E"/>
    <w:rsid w:val="00C85E02"/>
    <w:rsid w:val="00C91377"/>
    <w:rsid w:val="00C92451"/>
    <w:rsid w:val="00C95E60"/>
    <w:rsid w:val="00CA4BE9"/>
    <w:rsid w:val="00CA4E86"/>
    <w:rsid w:val="00CA7F08"/>
    <w:rsid w:val="00CB1DB9"/>
    <w:rsid w:val="00CB4F48"/>
    <w:rsid w:val="00CD2397"/>
    <w:rsid w:val="00CD3439"/>
    <w:rsid w:val="00CE0F9B"/>
    <w:rsid w:val="00CE26C5"/>
    <w:rsid w:val="00CF3802"/>
    <w:rsid w:val="00D009E9"/>
    <w:rsid w:val="00D04414"/>
    <w:rsid w:val="00D04938"/>
    <w:rsid w:val="00D32063"/>
    <w:rsid w:val="00D4346D"/>
    <w:rsid w:val="00D439F9"/>
    <w:rsid w:val="00D4659D"/>
    <w:rsid w:val="00D524EA"/>
    <w:rsid w:val="00D54054"/>
    <w:rsid w:val="00D54765"/>
    <w:rsid w:val="00D70981"/>
    <w:rsid w:val="00D74EBC"/>
    <w:rsid w:val="00D76B05"/>
    <w:rsid w:val="00D80C6B"/>
    <w:rsid w:val="00D8161B"/>
    <w:rsid w:val="00D86095"/>
    <w:rsid w:val="00D869BA"/>
    <w:rsid w:val="00D86E9D"/>
    <w:rsid w:val="00D877A2"/>
    <w:rsid w:val="00DA01A0"/>
    <w:rsid w:val="00DA0FF6"/>
    <w:rsid w:val="00DA49B5"/>
    <w:rsid w:val="00DB1B43"/>
    <w:rsid w:val="00DB4B1C"/>
    <w:rsid w:val="00DB5FE5"/>
    <w:rsid w:val="00DB660C"/>
    <w:rsid w:val="00DC41E0"/>
    <w:rsid w:val="00DC4FB1"/>
    <w:rsid w:val="00DD1020"/>
    <w:rsid w:val="00DD5554"/>
    <w:rsid w:val="00DE16ED"/>
    <w:rsid w:val="00DE69C6"/>
    <w:rsid w:val="00DF0066"/>
    <w:rsid w:val="00DF1070"/>
    <w:rsid w:val="00E066D5"/>
    <w:rsid w:val="00E21D2B"/>
    <w:rsid w:val="00E301CA"/>
    <w:rsid w:val="00E3352B"/>
    <w:rsid w:val="00E4045F"/>
    <w:rsid w:val="00E4234A"/>
    <w:rsid w:val="00E42EDE"/>
    <w:rsid w:val="00E43E45"/>
    <w:rsid w:val="00E44192"/>
    <w:rsid w:val="00E44C44"/>
    <w:rsid w:val="00E5168C"/>
    <w:rsid w:val="00E52766"/>
    <w:rsid w:val="00E567F1"/>
    <w:rsid w:val="00E57119"/>
    <w:rsid w:val="00E6420A"/>
    <w:rsid w:val="00E66679"/>
    <w:rsid w:val="00E708E6"/>
    <w:rsid w:val="00E71019"/>
    <w:rsid w:val="00E75765"/>
    <w:rsid w:val="00E779E9"/>
    <w:rsid w:val="00E77A1E"/>
    <w:rsid w:val="00E80C93"/>
    <w:rsid w:val="00E839CD"/>
    <w:rsid w:val="00E84007"/>
    <w:rsid w:val="00E84E71"/>
    <w:rsid w:val="00E8571E"/>
    <w:rsid w:val="00E92D7D"/>
    <w:rsid w:val="00E957BB"/>
    <w:rsid w:val="00EC21FD"/>
    <w:rsid w:val="00ED12F9"/>
    <w:rsid w:val="00ED4F1B"/>
    <w:rsid w:val="00ED623C"/>
    <w:rsid w:val="00ED6F63"/>
    <w:rsid w:val="00EE082A"/>
    <w:rsid w:val="00EE19C6"/>
    <w:rsid w:val="00EE210C"/>
    <w:rsid w:val="00EE35CF"/>
    <w:rsid w:val="00EE6B5A"/>
    <w:rsid w:val="00EE6EA0"/>
    <w:rsid w:val="00EE7462"/>
    <w:rsid w:val="00EF1033"/>
    <w:rsid w:val="00F00E08"/>
    <w:rsid w:val="00F075A4"/>
    <w:rsid w:val="00F07C63"/>
    <w:rsid w:val="00F20B6A"/>
    <w:rsid w:val="00F34163"/>
    <w:rsid w:val="00F34C5A"/>
    <w:rsid w:val="00F34F44"/>
    <w:rsid w:val="00F37294"/>
    <w:rsid w:val="00F40CBE"/>
    <w:rsid w:val="00F42553"/>
    <w:rsid w:val="00F43C3D"/>
    <w:rsid w:val="00F45926"/>
    <w:rsid w:val="00F47EB7"/>
    <w:rsid w:val="00F6437A"/>
    <w:rsid w:val="00F65B66"/>
    <w:rsid w:val="00F70407"/>
    <w:rsid w:val="00F74437"/>
    <w:rsid w:val="00F746D0"/>
    <w:rsid w:val="00FA3AB1"/>
    <w:rsid w:val="00FA75E7"/>
    <w:rsid w:val="00FB3420"/>
    <w:rsid w:val="00FD0EB5"/>
    <w:rsid w:val="00FD4457"/>
    <w:rsid w:val="00FD67B3"/>
    <w:rsid w:val="00FD6D71"/>
    <w:rsid w:val="00FE0423"/>
    <w:rsid w:val="00FE2D12"/>
    <w:rsid w:val="00FE500C"/>
    <w:rsid w:val="00FE585D"/>
    <w:rsid w:val="00FF1387"/>
    <w:rsid w:val="0A7F3548"/>
    <w:rsid w:val="1AEBB804"/>
    <w:rsid w:val="24F5F3D1"/>
    <w:rsid w:val="43795618"/>
    <w:rsid w:val="55EFD26D"/>
    <w:rsid w:val="5BDA1263"/>
    <w:rsid w:val="5DFC34EB"/>
    <w:rsid w:val="65BFC762"/>
    <w:rsid w:val="67CF1F04"/>
    <w:rsid w:val="6EDFACDF"/>
    <w:rsid w:val="6FB52CAD"/>
    <w:rsid w:val="748F11BA"/>
    <w:rsid w:val="77FDD752"/>
    <w:rsid w:val="79CF2F74"/>
    <w:rsid w:val="79FE03E0"/>
    <w:rsid w:val="7BC104BD"/>
    <w:rsid w:val="7BEE0510"/>
    <w:rsid w:val="7F389015"/>
    <w:rsid w:val="7FFCB633"/>
    <w:rsid w:val="97BC7830"/>
    <w:rsid w:val="AA5EFFA1"/>
    <w:rsid w:val="BFFAEDD6"/>
    <w:rsid w:val="BFFDD052"/>
    <w:rsid w:val="D7E13FBA"/>
    <w:rsid w:val="DF1F77A7"/>
    <w:rsid w:val="DF77C155"/>
    <w:rsid w:val="DFFFAD75"/>
    <w:rsid w:val="EBEB55BD"/>
    <w:rsid w:val="EFFF48DE"/>
    <w:rsid w:val="FA7706D2"/>
    <w:rsid w:val="FFA6DC8A"/>
    <w:rsid w:val="FFFDA071"/>
    <w:rsid w:val="FFFE1682"/>
    <w:rsid w:val="FFFF8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 w:locked="1"/>
    <w:lsdException w:qFormat="1" w:unhideWhenUsed="0" w:uiPriority="99" w:semiHidden="0" w:name="heading 3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qFormat="1" w:unhideWhenUsed="0" w:uiPriority="99" w:name="toc 2"/>
    <w:lsdException w:unhideWhenUsed="0" w:uiPriority="99" w:name="toc 3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nhideWhenUsed="0" w:uiPriority="99" w:name="annotation text"/>
    <w:lsdException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name="annotation reference"/>
    <w:lsdException w:uiPriority="99" w:name="line number"/>
    <w:lsdException w:qFormat="1" w:unhideWhenUsed="0" w:uiPriority="99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qFormat="1" w:unhideWhenUsed="0" w:uiPriority="99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99" w:name="FollowedHyperlink"/>
    <w:lsdException w:qFormat="1" w:unhideWhenUsed="0" w:uiPriority="0" w:semiHidden="0" w:name="Strong" w:locked="1"/>
    <w:lsdException w:qFormat="1" w:unhideWhenUsed="0" w:uiPriority="99" w:semiHidden="0" w:name="Emphasis"/>
    <w:lsdException w:uiPriority="99" w:name="Document Map"/>
    <w:lsdException w:qFormat="1" w:unhideWhenUsed="0" w:uiPriority="99" w:semiHidden="0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nhideWhenUsed="0" w:uiPriority="99" w:name="annotation subject"/>
    <w:lsdException w:uiPriority="99" w:name="Table Simple 1"/>
    <w:lsdException w:uiPriority="99" w:name="Table Simple 2"/>
    <w:lsdException w:uiPriority="99" w:name="Table Simple 3"/>
    <w:lsdException w:qFormat="1" w:unhideWhenUsed="0" w:uiPriority="99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nhideWhenUsed="0" w:uiPriority="99" w:semiHidden="0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unhideWhenUsed="0" w:uiPriority="59" w:semiHidden="0" w:name="Table Grid"/>
    <w:lsdException w:uiPriority="99" w:name="Table Theme"/>
    <w:lsdException w:qFormat="1" w:unhideWhenUsed="0" w:uiPriority="99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Calibr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link w:val="35"/>
    <w:qFormat/>
    <w:uiPriority w:val="99"/>
    <w:pPr>
      <w:widowControl/>
      <w:spacing w:before="240" w:after="120"/>
      <w:jc w:val="left"/>
      <w:outlineLvl w:val="0"/>
    </w:pPr>
    <w:rPr>
      <w:rFonts w:ascii="宋体" w:hAnsi="宋体" w:cs="宋体"/>
      <w:b/>
      <w:bCs/>
      <w:color w:val="000000"/>
      <w:kern w:val="36"/>
      <w:sz w:val="33"/>
      <w:szCs w:val="33"/>
    </w:rPr>
  </w:style>
  <w:style w:type="paragraph" w:styleId="3">
    <w:name w:val="heading 3"/>
    <w:basedOn w:val="1"/>
    <w:next w:val="1"/>
    <w:link w:val="30"/>
    <w:qFormat/>
    <w:uiPriority w:val="9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7"/>
    <w:semiHidden/>
    <w:uiPriority w:val="99"/>
    <w:pPr>
      <w:jc w:val="left"/>
    </w:pPr>
    <w:rPr>
      <w:rFonts w:cs="Times New Roman"/>
    </w:rPr>
  </w:style>
  <w:style w:type="paragraph" w:styleId="5">
    <w:name w:val="Body Text Indent"/>
    <w:basedOn w:val="1"/>
    <w:link w:val="33"/>
    <w:qFormat/>
    <w:uiPriority w:val="99"/>
    <w:pPr>
      <w:ind w:firstLine="560" w:firstLineChars="200"/>
    </w:pPr>
    <w:rPr>
      <w:rFonts w:eastAsia="华文行楷" w:cs="Times New Roman"/>
      <w:sz w:val="28"/>
      <w:szCs w:val="28"/>
    </w:rPr>
  </w:style>
  <w:style w:type="paragraph" w:styleId="6">
    <w:name w:val="toc 3"/>
    <w:basedOn w:val="1"/>
    <w:next w:val="1"/>
    <w:semiHidden/>
    <w:uiPriority w:val="99"/>
    <w:pPr>
      <w:ind w:left="840" w:leftChars="400"/>
    </w:pPr>
    <w:rPr>
      <w:rFonts w:cs="Times New Roman"/>
    </w:rPr>
  </w:style>
  <w:style w:type="paragraph" w:styleId="7">
    <w:name w:val="Plain Text"/>
    <w:basedOn w:val="1"/>
    <w:link w:val="29"/>
    <w:qFormat/>
    <w:uiPriority w:val="99"/>
    <w:rPr>
      <w:rFonts w:ascii="宋体" w:hAnsi="Courier New" w:cs="宋体"/>
      <w:sz w:val="24"/>
      <w:szCs w:val="24"/>
    </w:rPr>
  </w:style>
  <w:style w:type="paragraph" w:styleId="8">
    <w:name w:val="Balloon Text"/>
    <w:basedOn w:val="1"/>
    <w:link w:val="34"/>
    <w:semiHidden/>
    <w:qFormat/>
    <w:uiPriority w:val="99"/>
    <w:rPr>
      <w:rFonts w:cs="Times New Roman"/>
      <w:sz w:val="18"/>
      <w:szCs w:val="18"/>
    </w:rPr>
  </w:style>
  <w:style w:type="paragraph" w:styleId="9">
    <w:name w:val="footer"/>
    <w:basedOn w:val="1"/>
    <w:link w:val="32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38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2"/>
    <w:basedOn w:val="1"/>
    <w:next w:val="1"/>
    <w:semiHidden/>
    <w:qFormat/>
    <w:uiPriority w:val="99"/>
    <w:pPr>
      <w:ind w:left="420" w:leftChars="200"/>
    </w:pPr>
    <w:rPr>
      <w:rFonts w:cs="Times New Roman"/>
    </w:rPr>
  </w:style>
  <w:style w:type="paragraph" w:styleId="12">
    <w:name w:val="HTML Preformatted"/>
    <w:basedOn w:val="1"/>
    <w:link w:val="28"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 w:cs="Arial"/>
      <w:kern w:val="0"/>
      <w:sz w:val="24"/>
      <w:szCs w:val="24"/>
    </w:rPr>
  </w:style>
  <w:style w:type="paragraph" w:styleId="13">
    <w:name w:val="Normal (Web)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14">
    <w:name w:val="annotation subject"/>
    <w:basedOn w:val="4"/>
    <w:next w:val="4"/>
    <w:link w:val="36"/>
    <w:semiHidden/>
    <w:uiPriority w:val="99"/>
    <w:rPr>
      <w:rFonts w:ascii="Calibri" w:hAnsi="Calibri" w:cs="Calibri"/>
      <w:b/>
      <w:bCs/>
    </w:rPr>
  </w:style>
  <w:style w:type="table" w:styleId="16">
    <w:name w:val="Table Grid"/>
    <w:basedOn w:val="15"/>
    <w:uiPriority w:val="59"/>
    <w:rPr>
      <w:rFonts w:cs="Calibri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styleId="17">
    <w:name w:val="Table Classic 1"/>
    <w:basedOn w:val="15"/>
    <w:qFormat/>
    <w:uiPriority w:val="99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blStylePr w:type="firstRow">
      <w:rPr>
        <w:i/>
        <w:iCs/>
      </w:rPr>
      <w:tblPr/>
      <w:tcPr>
        <w:tcBorders>
          <w:top w:val="nil"/>
          <w:left w:val="single" w:color="000000" w:sz="6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6" w:space="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8">
    <w:name w:val="Table Grid 5"/>
    <w:basedOn w:val="15"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blStylePr w:type="firstRow">
      <w:tblPr/>
      <w:tcPr>
        <w:tcBorders>
          <w:top w:val="nil"/>
          <w:left w:val="single" w:color="000000" w:sz="12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9">
    <w:name w:val="Light Shading"/>
    <w:basedOn w:val="15"/>
    <w:qFormat/>
    <w:uiPriority w:val="99"/>
    <w:rPr>
      <w:rFonts w:cs="Calibri"/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character" w:styleId="21">
    <w:name w:val="page number"/>
    <w:basedOn w:val="20"/>
    <w:qFormat/>
    <w:uiPriority w:val="99"/>
  </w:style>
  <w:style w:type="character" w:styleId="22">
    <w:name w:val="FollowedHyperlink"/>
    <w:semiHidden/>
    <w:qFormat/>
    <w:uiPriority w:val="99"/>
    <w:rPr>
      <w:color w:val="800080"/>
      <w:u w:val="single"/>
    </w:rPr>
  </w:style>
  <w:style w:type="character" w:styleId="23">
    <w:name w:val="Emphasis"/>
    <w:qFormat/>
    <w:uiPriority w:val="99"/>
    <w:rPr>
      <w:color w:val="auto"/>
    </w:rPr>
  </w:style>
  <w:style w:type="character" w:styleId="24">
    <w:name w:val="Hyperlink"/>
    <w:qFormat/>
    <w:uiPriority w:val="99"/>
    <w:rPr>
      <w:color w:val="0000FF"/>
      <w:u w:val="single"/>
    </w:rPr>
  </w:style>
  <w:style w:type="character" w:styleId="25">
    <w:name w:val="annotation reference"/>
    <w:semiHidden/>
    <w:qFormat/>
    <w:uiPriority w:val="99"/>
    <w:rPr>
      <w:sz w:val="21"/>
      <w:szCs w:val="21"/>
    </w:rPr>
  </w:style>
  <w:style w:type="character" w:customStyle="1" w:styleId="26">
    <w:name w:val="z3988"/>
    <w:basedOn w:val="20"/>
    <w:qFormat/>
    <w:uiPriority w:val="99"/>
  </w:style>
  <w:style w:type="character" w:customStyle="1" w:styleId="27">
    <w:name w:val="citation"/>
    <w:basedOn w:val="20"/>
    <w:qFormat/>
    <w:uiPriority w:val="99"/>
  </w:style>
  <w:style w:type="character" w:customStyle="1" w:styleId="28">
    <w:name w:val="HTML 预设格式 字符"/>
    <w:link w:val="12"/>
    <w:qFormat/>
    <w:locked/>
    <w:uiPriority w:val="99"/>
    <w:rPr>
      <w:rFonts w:ascii="Arial" w:hAnsi="Arial" w:eastAsia="宋体" w:cs="Arial"/>
      <w:kern w:val="0"/>
      <w:sz w:val="24"/>
      <w:szCs w:val="24"/>
    </w:rPr>
  </w:style>
  <w:style w:type="character" w:customStyle="1" w:styleId="29">
    <w:name w:val="纯文本 字符"/>
    <w:link w:val="7"/>
    <w:qFormat/>
    <w:locked/>
    <w:uiPriority w:val="99"/>
    <w:rPr>
      <w:rFonts w:ascii="宋体" w:hAnsi="Courier New" w:eastAsia="宋体" w:cs="宋体"/>
      <w:sz w:val="24"/>
      <w:szCs w:val="24"/>
    </w:rPr>
  </w:style>
  <w:style w:type="character" w:customStyle="1" w:styleId="30">
    <w:name w:val="标题 3 字符"/>
    <w:link w:val="3"/>
    <w:semiHidden/>
    <w:qFormat/>
    <w:locked/>
    <w:uiPriority w:val="99"/>
    <w:rPr>
      <w:rFonts w:ascii="Calibri" w:hAnsi="Calibri" w:eastAsia="宋体" w:cs="Calibri"/>
      <w:b/>
      <w:bCs/>
      <w:sz w:val="32"/>
      <w:szCs w:val="32"/>
    </w:rPr>
  </w:style>
  <w:style w:type="character" w:customStyle="1" w:styleId="31">
    <w:name w:val="ff_line"/>
    <w:basedOn w:val="20"/>
    <w:qFormat/>
    <w:uiPriority w:val="99"/>
  </w:style>
  <w:style w:type="character" w:customStyle="1" w:styleId="32">
    <w:name w:val="页脚 字符"/>
    <w:link w:val="9"/>
    <w:qFormat/>
    <w:locked/>
    <w:uiPriority w:val="99"/>
    <w:rPr>
      <w:sz w:val="18"/>
      <w:szCs w:val="18"/>
    </w:rPr>
  </w:style>
  <w:style w:type="character" w:customStyle="1" w:styleId="33">
    <w:name w:val="正文文本缩进 字符"/>
    <w:link w:val="5"/>
    <w:qFormat/>
    <w:locked/>
    <w:uiPriority w:val="99"/>
    <w:rPr>
      <w:rFonts w:ascii="Times New Roman" w:hAnsi="Times New Roman" w:eastAsia="华文行楷" w:cs="Times New Roman"/>
      <w:sz w:val="28"/>
      <w:szCs w:val="28"/>
    </w:rPr>
  </w:style>
  <w:style w:type="character" w:customStyle="1" w:styleId="34">
    <w:name w:val="批注框文本 字符"/>
    <w:link w:val="8"/>
    <w:semiHidden/>
    <w:qFormat/>
    <w:locked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5">
    <w:name w:val="标题 1 字符"/>
    <w:link w:val="2"/>
    <w:qFormat/>
    <w:locked/>
    <w:uiPriority w:val="99"/>
    <w:rPr>
      <w:rFonts w:ascii="宋体" w:hAnsi="宋体" w:eastAsia="宋体" w:cs="宋体"/>
      <w:b/>
      <w:bCs/>
      <w:color w:val="000000"/>
      <w:kern w:val="36"/>
      <w:sz w:val="33"/>
      <w:szCs w:val="33"/>
    </w:rPr>
  </w:style>
  <w:style w:type="character" w:customStyle="1" w:styleId="36">
    <w:name w:val="批注主题 字符"/>
    <w:link w:val="14"/>
    <w:semiHidden/>
    <w:qFormat/>
    <w:locked/>
    <w:uiPriority w:val="99"/>
    <w:rPr>
      <w:rFonts w:ascii="Calibri" w:hAnsi="Calibri" w:eastAsia="宋体" w:cs="Calibri"/>
      <w:b/>
      <w:bCs/>
      <w:sz w:val="21"/>
      <w:szCs w:val="21"/>
    </w:rPr>
  </w:style>
  <w:style w:type="character" w:customStyle="1" w:styleId="37">
    <w:name w:val="批注文字 字符"/>
    <w:link w:val="4"/>
    <w:semiHidden/>
    <w:qFormat/>
    <w:locked/>
    <w:uiPriority w:val="99"/>
    <w:rPr>
      <w:rFonts w:ascii="Times New Roman" w:hAnsi="Times New Roman" w:eastAsia="宋体" w:cs="Times New Roman"/>
      <w:sz w:val="21"/>
      <w:szCs w:val="21"/>
    </w:rPr>
  </w:style>
  <w:style w:type="character" w:customStyle="1" w:styleId="38">
    <w:name w:val="页眉 字符"/>
    <w:link w:val="10"/>
    <w:qFormat/>
    <w:locked/>
    <w:uiPriority w:val="99"/>
    <w:rPr>
      <w:sz w:val="18"/>
      <w:szCs w:val="18"/>
    </w:rPr>
  </w:style>
  <w:style w:type="paragraph" w:customStyle="1" w:styleId="39">
    <w:name w:val="Default"/>
    <w:qFormat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customStyle="1" w:styleId="40">
    <w:name w:val="xl239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41">
    <w:name w:val="tgt1"/>
    <w:basedOn w:val="1"/>
    <w:qFormat/>
    <w:uiPriority w:val="99"/>
    <w:pPr>
      <w:widowControl/>
      <w:spacing w:after="120"/>
      <w:jc w:val="left"/>
    </w:pPr>
    <w:rPr>
      <w:rFonts w:ascii="宋体" w:hAnsi="宋体" w:cs="宋体"/>
      <w:kern w:val="0"/>
      <w:sz w:val="24"/>
      <w:szCs w:val="24"/>
    </w:rPr>
  </w:style>
  <w:style w:type="paragraph" w:styleId="42">
    <w:name w:val="List Paragraph"/>
    <w:basedOn w:val="1"/>
    <w:qFormat/>
    <w:uiPriority w:val="99"/>
    <w:pPr>
      <w:ind w:firstLine="420" w:firstLineChars="200"/>
    </w:pPr>
  </w:style>
  <w:style w:type="paragraph" w:customStyle="1" w:styleId="43">
    <w:name w:val="_Style 42"/>
    <w:semiHidden/>
    <w:qFormat/>
    <w:uiPriority w:val="99"/>
    <w:rPr>
      <w:rFonts w:ascii="Times New Roman" w:hAnsi="Times New Roman" w:eastAsia="宋体" w:cs="Calibri"/>
      <w:kern w:val="2"/>
      <w:sz w:val="21"/>
      <w:szCs w:val="21"/>
      <w:lang w:val="en-US" w:eastAsia="zh-CN" w:bidi="ar-SA"/>
    </w:rPr>
  </w:style>
  <w:style w:type="paragraph" w:customStyle="1" w:styleId="44">
    <w:name w:val="tgt2"/>
    <w:basedOn w:val="1"/>
    <w:qFormat/>
    <w:uiPriority w:val="99"/>
    <w:pPr>
      <w:widowControl/>
      <w:spacing w:after="150" w:line="360" w:lineRule="auto"/>
      <w:jc w:val="left"/>
    </w:pPr>
    <w:rPr>
      <w:rFonts w:ascii="宋体" w:hAnsi="宋体" w:cs="宋体"/>
      <w:b/>
      <w:bCs/>
      <w:kern w:val="0"/>
      <w:sz w:val="36"/>
      <w:szCs w:val="36"/>
    </w:rPr>
  </w:style>
  <w:style w:type="paragraph" w:customStyle="1" w:styleId="45">
    <w:name w:val="xl238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0"/>
      <w:szCs w:val="20"/>
    </w:rPr>
  </w:style>
  <w:style w:type="table" w:customStyle="1" w:styleId="46">
    <w:name w:val="浅色底纹1"/>
    <w:uiPriority w:val="99"/>
    <w:rPr>
      <w:rFonts w:cs="Calibri"/>
      <w:color w:val="000000"/>
    </w:rPr>
    <w:tblPr>
      <w:tblBorders>
        <w:top w:val="single" w:color="000000" w:sz="8" w:space="0"/>
        <w:bottom w:val="single" w:color="000000" w:sz="8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2</Pages>
  <Words>183</Words>
  <Characters>1045</Characters>
  <Lines>8</Lines>
  <Paragraphs>2</Paragraphs>
  <TotalTime>1</TotalTime>
  <ScaleCrop>false</ScaleCrop>
  <LinksUpToDate>false</LinksUpToDate>
  <CharactersWithSpaces>1226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4:48:00Z</dcterms:created>
  <dc:creator>微软用户</dc:creator>
  <cp:lastModifiedBy>Wang YD</cp:lastModifiedBy>
  <cp:lastPrinted>2014-12-16T08:40:00Z</cp:lastPrinted>
  <dcterms:modified xsi:type="dcterms:W3CDTF">2024-03-28T13:47:43Z</dcterms:modified>
  <cp:revision>168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3BF85E484D9D357AB6780366CDDC5B99_43</vt:lpwstr>
  </property>
</Properties>
</file>